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2803" w:rsidRPr="00606580" w:rsidRDefault="00000000">
      <w:pPr>
        <w:rPr>
          <w:rFonts w:ascii="Arial" w:hAnsi="Arial" w:cs="Arial"/>
          <w:lang w:val="en-AU"/>
        </w:rPr>
      </w:pPr>
      <w:r>
        <w:rPr>
          <w:rFonts w:ascii="Arial" w:eastAsia="Arial" w:hAnsi="Arial" w:cs="Arial"/>
          <w:lang w:val="en-GB"/>
        </w:rPr>
        <w:t>List of primary antibodies applied in 32plex sequential-IF and 7plex Opal-TSA pane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3831"/>
        <w:gridCol w:w="1559"/>
        <w:gridCol w:w="1276"/>
        <w:gridCol w:w="1701"/>
      </w:tblGrid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Marker</w:t>
            </w:r>
          </w:p>
        </w:tc>
        <w:tc>
          <w:tcPr>
            <w:tcW w:w="3831" w:type="dxa"/>
          </w:tcPr>
          <w:p w:rsidR="00892803" w:rsidRPr="00606580" w:rsidRDefault="00606580" w:rsidP="00606580">
            <w:r w:rsidRPr="00606580">
              <w:t>Source</w:t>
            </w:r>
          </w:p>
        </w:tc>
        <w:tc>
          <w:tcPr>
            <w:tcW w:w="1559" w:type="dxa"/>
          </w:tcPr>
          <w:p w:rsidR="00892803" w:rsidRPr="00606580" w:rsidRDefault="00000000" w:rsidP="00606580">
            <w:pPr>
              <w:rPr>
                <w:lang w:val="en-AU"/>
              </w:rPr>
            </w:pPr>
            <w:r w:rsidRPr="00606580">
              <w:rPr>
                <w:lang w:val="en-AU"/>
              </w:rPr>
              <w:t>Dilution</w:t>
            </w:r>
          </w:p>
          <w:p w:rsidR="00892803" w:rsidRPr="00606580" w:rsidRDefault="00000000" w:rsidP="00606580">
            <w:pPr>
              <w:rPr>
                <w:lang w:val="en-AU"/>
              </w:rPr>
            </w:pPr>
            <w:r w:rsidRPr="00606580">
              <w:rPr>
                <w:lang w:val="en-AU"/>
              </w:rPr>
              <w:t xml:space="preserve">32plex Seq-IF (COMET™) 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Dilution</w:t>
            </w:r>
          </w:p>
          <w:p w:rsidR="00892803" w:rsidRPr="00606580" w:rsidRDefault="00000000" w:rsidP="00606580">
            <w:r w:rsidRPr="00606580">
              <w:t>7plex (</w:t>
            </w:r>
            <w:proofErr w:type="spellStart"/>
            <w:r w:rsidRPr="00606580">
              <w:t>LabSat</w:t>
            </w:r>
            <w:proofErr w:type="spellEnd"/>
            <w:r w:rsidRPr="00606580">
              <w:t>®)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Dilution</w:t>
            </w:r>
          </w:p>
          <w:p w:rsidR="00892803" w:rsidRPr="00606580" w:rsidRDefault="00000000" w:rsidP="00606580">
            <w:r w:rsidRPr="00606580">
              <w:t>Opal-TSA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αSMA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DAKO Agilent, M0851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CL19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Thermo</w:t>
            </w:r>
            <w:proofErr w:type="spellEnd"/>
            <w:r w:rsidRPr="00606580">
              <w:t xml:space="preserve"> Fisher Scientific, MA5-26657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8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D3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DAKO Agilent, A0452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1:450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Opal-780 1:25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D4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Thermo</w:t>
            </w:r>
            <w:proofErr w:type="spellEnd"/>
            <w:r w:rsidRPr="00606580">
              <w:t xml:space="preserve"> Fisher Scientific, MA5-16338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D8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DAKO Agilent, M7103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D20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DAKO Agilent, M0755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3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1:120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Opal-570 1:120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D23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16702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D38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GeneTex</w:t>
            </w:r>
            <w:proofErr w:type="spellEnd"/>
            <w:r w:rsidRPr="00606580">
              <w:t>, GTX01959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D68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DAKO Agilent, M0876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D74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9514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2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D163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265592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7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1:500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Opal-620 1:120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ol4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214417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2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ol6A1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151422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2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XCL13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246518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4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CXCR5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R&amp;D Systems, MAB190R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DCN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268048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FoxP3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Thermo</w:t>
            </w:r>
            <w:proofErr w:type="spellEnd"/>
            <w:r w:rsidRPr="00606580">
              <w:t xml:space="preserve"> Fisher Scientific, MA5-16365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Gap43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75810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20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proofErr w:type="spellStart"/>
            <w:r w:rsidRPr="00606580">
              <w:t>GrzB</w:t>
            </w:r>
            <w:proofErr w:type="spellEnd"/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298586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ICOS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224644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proofErr w:type="spellStart"/>
            <w:r w:rsidRPr="00606580">
              <w:t>IgA</w:t>
            </w:r>
            <w:proofErr w:type="spellEnd"/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124716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6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proofErr w:type="spellStart"/>
            <w:r w:rsidRPr="00606580">
              <w:t>IgG</w:t>
            </w:r>
            <w:proofErr w:type="spellEnd"/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 xml:space="preserve"> ab109489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4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IL-10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GeneTex</w:t>
            </w:r>
            <w:proofErr w:type="spellEnd"/>
            <w:r w:rsidRPr="00606580">
              <w:t>, GTX632359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IL-35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 xml:space="preserve">My </w:t>
            </w:r>
            <w:proofErr w:type="spellStart"/>
            <w:r w:rsidRPr="00606580">
              <w:t>Biosource</w:t>
            </w:r>
            <w:proofErr w:type="spellEnd"/>
            <w:r w:rsidRPr="00606580">
              <w:t>, MBS2003070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Ki-67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DAKO Agilent, M7240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4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LAMP3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271053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1:500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Opal-690 1:150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MZB1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Thermo</w:t>
            </w:r>
            <w:proofErr w:type="spellEnd"/>
            <w:r w:rsidRPr="00606580">
              <w:t xml:space="preserve"> Fisher Scientific, MA5-29430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8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NF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DAKO Agilent, M0762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PD-1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137132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25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1:300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Opal-520 1:100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PD-L1</w:t>
            </w:r>
          </w:p>
        </w:tc>
        <w:tc>
          <w:tcPr>
            <w:tcW w:w="3831" w:type="dxa"/>
          </w:tcPr>
          <w:p w:rsidR="00892803" w:rsidRPr="00606580" w:rsidRDefault="00000000" w:rsidP="00606580">
            <w:proofErr w:type="spellStart"/>
            <w:r w:rsidRPr="00606580">
              <w:t>Abcam</w:t>
            </w:r>
            <w:proofErr w:type="spellEnd"/>
            <w:r w:rsidRPr="00606580">
              <w:t>, ab228415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RPr="00606580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VIM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DAKO Agilent, M0725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50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> 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 </w:t>
            </w:r>
          </w:p>
        </w:tc>
      </w:tr>
      <w:tr w:rsidR="00892803" w:rsidTr="00606580">
        <w:trPr>
          <w:trHeight w:val="221"/>
        </w:trPr>
        <w:tc>
          <w:tcPr>
            <w:tcW w:w="988" w:type="dxa"/>
          </w:tcPr>
          <w:p w:rsidR="00892803" w:rsidRPr="00606580" w:rsidRDefault="00000000" w:rsidP="00606580">
            <w:r w:rsidRPr="00606580">
              <w:t>vWF</w:t>
            </w:r>
          </w:p>
        </w:tc>
        <w:tc>
          <w:tcPr>
            <w:tcW w:w="3831" w:type="dxa"/>
          </w:tcPr>
          <w:p w:rsidR="00892803" w:rsidRPr="00606580" w:rsidRDefault="00000000" w:rsidP="00606580">
            <w:r w:rsidRPr="00606580">
              <w:t>DAKO Agilent, A0082</w:t>
            </w:r>
          </w:p>
        </w:tc>
        <w:tc>
          <w:tcPr>
            <w:tcW w:w="1559" w:type="dxa"/>
          </w:tcPr>
          <w:p w:rsidR="00892803" w:rsidRPr="00606580" w:rsidRDefault="00000000" w:rsidP="00606580">
            <w:r w:rsidRPr="00606580">
              <w:t>1:120</w:t>
            </w:r>
          </w:p>
        </w:tc>
        <w:tc>
          <w:tcPr>
            <w:tcW w:w="1276" w:type="dxa"/>
          </w:tcPr>
          <w:p w:rsidR="00892803" w:rsidRPr="00606580" w:rsidRDefault="00000000" w:rsidP="00606580">
            <w:r w:rsidRPr="00606580">
              <w:t xml:space="preserve"> 1:120 </w:t>
            </w:r>
          </w:p>
        </w:tc>
        <w:tc>
          <w:tcPr>
            <w:tcW w:w="1701" w:type="dxa"/>
          </w:tcPr>
          <w:p w:rsidR="00892803" w:rsidRPr="00606580" w:rsidRDefault="00000000" w:rsidP="00606580">
            <w:r w:rsidRPr="00606580">
              <w:t>1:150 Opal-480</w:t>
            </w:r>
          </w:p>
        </w:tc>
      </w:tr>
    </w:tbl>
    <w:p w:rsidR="00892803" w:rsidRDefault="00892803">
      <w:pPr>
        <w:rPr>
          <w:lang w:val="en-GB"/>
        </w:rPr>
      </w:pPr>
    </w:p>
    <w:sectPr w:rsidR="00892803" w:rsidSect="00606580">
      <w:pgSz w:w="11906" w:h="16838" w:orient="landscape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E0570" w:rsidRDefault="00EE0570">
      <w:pPr>
        <w:spacing w:after="0" w:line="240" w:lineRule="auto"/>
      </w:pPr>
      <w:r>
        <w:separator/>
      </w:r>
    </w:p>
  </w:endnote>
  <w:endnote w:type="continuationSeparator" w:id="0">
    <w:p w:rsidR="00EE0570" w:rsidRDefault="00EE0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E0570" w:rsidRDefault="00EE0570">
      <w:pPr>
        <w:spacing w:after="0" w:line="240" w:lineRule="auto"/>
      </w:pPr>
      <w:r>
        <w:separator/>
      </w:r>
    </w:p>
  </w:footnote>
  <w:footnote w:type="continuationSeparator" w:id="0">
    <w:p w:rsidR="00EE0570" w:rsidRDefault="00EE05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803"/>
    <w:rsid w:val="003A4C63"/>
    <w:rsid w:val="00606580"/>
    <w:rsid w:val="00892803"/>
    <w:rsid w:val="00EE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7B0F1"/>
  <w15:docId w15:val="{A2ACA1FC-2FAD-B049-943A-CD33CB2E5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u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u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u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u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AU" w:eastAsia="en-GB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weo79ga7@goetheuniversitaet.onmicrosoft.com</dc:creator>
  <cp:keywords/>
  <dc:description/>
  <cp:lastModifiedBy>Jennifer Lun</cp:lastModifiedBy>
  <cp:revision>14</cp:revision>
  <dcterms:created xsi:type="dcterms:W3CDTF">2024-04-02T09:48:00Z</dcterms:created>
  <dcterms:modified xsi:type="dcterms:W3CDTF">2024-06-1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dc5312-37c7-4e27-a901-ad45a3b2f4e6</vt:lpwstr>
  </property>
</Properties>
</file>